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992"/>
        <w:gridCol w:w="992"/>
        <w:gridCol w:w="851"/>
        <w:gridCol w:w="1134"/>
        <w:gridCol w:w="567"/>
        <w:gridCol w:w="850"/>
        <w:gridCol w:w="1139"/>
        <w:gridCol w:w="669"/>
      </w:tblGrid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984" w:type="dxa"/>
            <w:gridSpan w:val="2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67518D">
              <w:rPr>
                <w:rFonts w:ascii="Arial" w:hAnsi="Arial" w:cs="Arial"/>
                <w:b/>
                <w:sz w:val="18"/>
              </w:rPr>
              <w:t>Pooled</w:t>
            </w: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67518D">
              <w:rPr>
                <w:rFonts w:ascii="Arial" w:hAnsi="Arial" w:cs="Arial"/>
                <w:b/>
                <w:sz w:val="18"/>
              </w:rPr>
              <w:t>St Hubert (Belgium)</w:t>
            </w:r>
          </w:p>
        </w:tc>
        <w:tc>
          <w:tcPr>
            <w:tcW w:w="2658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67518D">
              <w:rPr>
                <w:rFonts w:ascii="Arial" w:hAnsi="Arial" w:cs="Arial"/>
                <w:b/>
                <w:sz w:val="18"/>
              </w:rPr>
              <w:t>Zonza</w:t>
            </w:r>
            <w:proofErr w:type="spellEnd"/>
            <w:r w:rsidRPr="0067518D">
              <w:rPr>
                <w:rFonts w:ascii="Arial" w:hAnsi="Arial" w:cs="Arial"/>
                <w:b/>
                <w:sz w:val="18"/>
              </w:rPr>
              <w:t xml:space="preserve"> (Corsica)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67518D">
              <w:rPr>
                <w:rFonts w:ascii="Arial" w:hAnsi="Arial" w:cs="Arial"/>
                <w:b/>
                <w:sz w:val="18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Norm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67518D">
              <w:rPr>
                <w:rFonts w:ascii="Arial" w:hAnsi="Arial" w:cs="Arial"/>
                <w:b/>
                <w:sz w:val="18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Norm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F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67518D">
              <w:rPr>
                <w:rFonts w:ascii="Arial" w:hAnsi="Arial" w:cs="Arial"/>
                <w:b/>
                <w:sz w:val="18"/>
              </w:rPr>
              <w:t>Total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No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18"/>
              </w:rPr>
              <w:t>rm.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67518D">
              <w:rPr>
                <w:rFonts w:ascii="Arial" w:hAnsi="Arial" w:cs="Arial"/>
                <w:b/>
                <w:sz w:val="18"/>
              </w:rPr>
              <w:t>F</w:t>
            </w:r>
            <w:r>
              <w:rPr>
                <w:rFonts w:ascii="Arial" w:hAnsi="Arial" w:cs="Arial"/>
                <w:b/>
                <w:sz w:val="18"/>
              </w:rPr>
              <w:t>C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B-004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7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26E-0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B-0070/C-0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7.7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47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B-0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.6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B-0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40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B-0210/C-0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59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50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B-0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1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B-0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43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B-0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2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B-0401/C-0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.21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30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N.A.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C-0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7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.60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C-0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33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N.A.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proofErr w:type="spellStart"/>
            <w:r w:rsidRPr="0067518D">
              <w:rPr>
                <w:rFonts w:ascii="Arial" w:hAnsi="Arial" w:cs="Arial"/>
                <w:sz w:val="18"/>
              </w:rPr>
              <w:t>Pae</w:t>
            </w:r>
            <w:proofErr w:type="spellEnd"/>
            <w:r w:rsidRPr="0067518D">
              <w:rPr>
                <w:rFonts w:ascii="Arial" w:hAnsi="Arial" w:cs="Arial"/>
                <w:sz w:val="18"/>
              </w:rPr>
              <w:t>-bant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86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54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.34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4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let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71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30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06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1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84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611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45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1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64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69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56E-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45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1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8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16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26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.27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9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1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16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6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1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.56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3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26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.81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4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49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07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19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.7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40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.35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1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23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0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.38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2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13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.19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01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00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4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36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78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28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02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.75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3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1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56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.62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6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05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42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69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07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10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6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3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47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4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.63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35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.06E-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63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49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77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6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56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19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03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.82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6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6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.31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76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5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35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5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6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01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0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52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31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67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00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8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43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3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0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84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2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9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10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36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2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17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25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2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16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01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50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6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5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46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6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9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38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34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00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9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62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lastRenderedPageBreak/>
              <w:t>Pae-miR-2797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69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97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53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8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99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9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1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04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6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9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0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.4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48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5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35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5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3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4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18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5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79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7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.49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.34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4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20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6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7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32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4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0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97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35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3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.91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.01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.67E-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75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96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04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.02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.88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71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0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81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90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54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3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27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15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20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43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49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54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6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53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4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78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56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4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30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59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14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72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3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70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3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3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.9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.0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20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71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2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3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8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24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3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69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7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.11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2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36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60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90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6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37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6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72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5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26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7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08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1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10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4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2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07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81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37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75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0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76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6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.55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4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.00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6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63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4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07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1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6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0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9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72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29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06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2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9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53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05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2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48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.7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.55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95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5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30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1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65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2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97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97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32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.40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24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5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38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49E-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288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.69E-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738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.32E-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.6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7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03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23E-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3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.91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8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83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39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21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3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e-miR-iab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7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95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4.01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.14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2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lastRenderedPageBreak/>
              <w:t>Pae-miR-iab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8.28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2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18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.58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7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.50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4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1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16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17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5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32E-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5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.61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.9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.26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5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2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8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63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7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76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22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.4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77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23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8.67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5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50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0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.95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3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Par-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1.83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67518D" w:rsidRDefault="006A7008" w:rsidP="003D6014">
            <w:pPr>
              <w:rPr>
                <w:rFonts w:ascii="Arial" w:hAnsi="Arial" w:cs="Arial"/>
                <w:sz w:val="18"/>
              </w:rPr>
            </w:pPr>
            <w:r w:rsidRPr="0067518D">
              <w:rPr>
                <w:rFonts w:ascii="Arial" w:hAnsi="Arial" w:cs="Arial"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8.03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2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22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5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86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26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07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.38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8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08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.95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50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6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03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.33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9.19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94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71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6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03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.84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01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71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6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.97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7.62E-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2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4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.15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94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.45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6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62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8.01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9.52E-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4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24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5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33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6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07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61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2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.3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39E-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1.5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13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63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30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54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57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49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.01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76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9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9.11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14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4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60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38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8.57E-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6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35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39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.67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.9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32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39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.67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80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.35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2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8.01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2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2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05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9.9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.47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7.45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52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lastRenderedPageBreak/>
              <w:t>Par-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76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.0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9.24E-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0.4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.86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.76E-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2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.86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.1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.0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93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21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.69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66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4.42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60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76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8.28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  <w:tr w:rsidR="006A7008" w:rsidRPr="0067518D" w:rsidTr="001F41D2">
        <w:trPr>
          <w:trHeight w:val="300"/>
        </w:trPr>
        <w:tc>
          <w:tcPr>
            <w:tcW w:w="152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Par-73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2.48E-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1.34E-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0E+00</w:t>
            </w:r>
          </w:p>
        </w:tc>
        <w:tc>
          <w:tcPr>
            <w:tcW w:w="66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A7008" w:rsidRPr="001F41D2" w:rsidRDefault="006A7008" w:rsidP="003D6014">
            <w:pPr>
              <w:rPr>
                <w:rFonts w:ascii="Arial" w:hAnsi="Arial" w:cs="Arial"/>
                <w:i/>
                <w:sz w:val="18"/>
              </w:rPr>
            </w:pPr>
            <w:r w:rsidRPr="001F41D2">
              <w:rPr>
                <w:rFonts w:ascii="Arial" w:hAnsi="Arial" w:cs="Arial"/>
                <w:i/>
                <w:sz w:val="18"/>
              </w:rPr>
              <w:t>0.0</w:t>
            </w:r>
          </w:p>
        </w:tc>
      </w:tr>
    </w:tbl>
    <w:p w:rsidR="00215A18" w:rsidRDefault="00215A18"/>
    <w:p w:rsidR="0028244B" w:rsidRDefault="0028244B" w:rsidP="0028244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ad count comparison data for the pooled miRNA transcriptome (</w:t>
      </w:r>
      <w:proofErr w:type="spellStart"/>
      <w:r>
        <w:rPr>
          <w:rFonts w:ascii="Arial" w:hAnsi="Arial" w:cs="Arial"/>
        </w:rPr>
        <w:t>Quah</w:t>
      </w:r>
      <w:proofErr w:type="spellEnd"/>
      <w:r>
        <w:rPr>
          <w:rFonts w:ascii="Arial" w:hAnsi="Arial" w:cs="Arial"/>
        </w:rPr>
        <w:t xml:space="preserve"> et al., 2015) and the ovarian transcriptomes from St Hubert and </w:t>
      </w:r>
      <w:proofErr w:type="spellStart"/>
      <w:r>
        <w:rPr>
          <w:rFonts w:ascii="Arial" w:hAnsi="Arial" w:cs="Arial"/>
        </w:rPr>
        <w:t>Zonza</w:t>
      </w:r>
      <w:proofErr w:type="spellEnd"/>
      <w:r>
        <w:rPr>
          <w:rFonts w:ascii="Arial" w:hAnsi="Arial" w:cs="Arial"/>
        </w:rPr>
        <w:t xml:space="preserve">. Read counts are normalised to the total number of reads mapped as miRNAs in each transcriptome. FC = fold change. </w:t>
      </w:r>
      <w:r w:rsidR="001F41D2">
        <w:rPr>
          <w:rFonts w:ascii="Arial" w:hAnsi="Arial" w:cs="Arial"/>
        </w:rPr>
        <w:t>Italics indicate</w:t>
      </w:r>
      <w:r>
        <w:rPr>
          <w:rFonts w:ascii="Arial" w:hAnsi="Arial" w:cs="Arial"/>
        </w:rPr>
        <w:t xml:space="preserve"> lineage-specific miRNAs.</w:t>
      </w:r>
    </w:p>
    <w:p w:rsidR="0028244B" w:rsidRDefault="0028244B"/>
    <w:sectPr w:rsidR="00282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1480E"/>
    <w:multiLevelType w:val="hybridMultilevel"/>
    <w:tmpl w:val="28AA77D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04DD3E5A"/>
    <w:multiLevelType w:val="hybridMultilevel"/>
    <w:tmpl w:val="910E6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E65F6F"/>
    <w:multiLevelType w:val="hybridMultilevel"/>
    <w:tmpl w:val="E022FE0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07D23B5D"/>
    <w:multiLevelType w:val="hybridMultilevel"/>
    <w:tmpl w:val="31002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E51E33"/>
    <w:multiLevelType w:val="multilevel"/>
    <w:tmpl w:val="6F3E3B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1EF1F2D"/>
    <w:multiLevelType w:val="hybridMultilevel"/>
    <w:tmpl w:val="6C6CF858"/>
    <w:lvl w:ilvl="0" w:tplc="B08A28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F205F4"/>
    <w:multiLevelType w:val="multilevel"/>
    <w:tmpl w:val="27B8172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17124471"/>
    <w:multiLevelType w:val="multilevel"/>
    <w:tmpl w:val="4D169A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8">
    <w:nsid w:val="2A96670C"/>
    <w:multiLevelType w:val="hybridMultilevel"/>
    <w:tmpl w:val="1DF235DA"/>
    <w:lvl w:ilvl="0" w:tplc="537AE4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E604AB"/>
    <w:multiLevelType w:val="hybridMultilevel"/>
    <w:tmpl w:val="541C2E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E13FF1"/>
    <w:multiLevelType w:val="hybridMultilevel"/>
    <w:tmpl w:val="5E4E4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D65D8E"/>
    <w:multiLevelType w:val="multilevel"/>
    <w:tmpl w:val="6F3E3B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307F252D"/>
    <w:multiLevelType w:val="multilevel"/>
    <w:tmpl w:val="CF0486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3">
    <w:nsid w:val="387A6E1D"/>
    <w:multiLevelType w:val="hybridMultilevel"/>
    <w:tmpl w:val="1B2AA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A16901"/>
    <w:multiLevelType w:val="hybridMultilevel"/>
    <w:tmpl w:val="0ABE94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3E7E51"/>
    <w:multiLevelType w:val="hybridMultilevel"/>
    <w:tmpl w:val="507651A0"/>
    <w:lvl w:ilvl="0" w:tplc="CBD68680">
      <w:start w:val="1"/>
      <w:numFmt w:val="decimal"/>
      <w:lvlText w:val="%1."/>
      <w:lvlJc w:val="left"/>
      <w:pPr>
        <w:ind w:left="765" w:hanging="405"/>
      </w:pPr>
      <w:rPr>
        <w:rFonts w:hint="default"/>
        <w:sz w:val="4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6E025A"/>
    <w:multiLevelType w:val="multilevel"/>
    <w:tmpl w:val="4704CF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>
    <w:nsid w:val="469E594E"/>
    <w:multiLevelType w:val="hybridMultilevel"/>
    <w:tmpl w:val="D05E5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2F18C0"/>
    <w:multiLevelType w:val="multilevel"/>
    <w:tmpl w:val="6F3E3B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>
    <w:nsid w:val="4889665B"/>
    <w:multiLevelType w:val="multilevel"/>
    <w:tmpl w:val="FAA415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4DD647B8"/>
    <w:multiLevelType w:val="hybridMultilevel"/>
    <w:tmpl w:val="1CD44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B86EED"/>
    <w:multiLevelType w:val="multilevel"/>
    <w:tmpl w:val="D9BED5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53E5389D"/>
    <w:multiLevelType w:val="hybridMultilevel"/>
    <w:tmpl w:val="51B4CF3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>
    <w:nsid w:val="5C451266"/>
    <w:multiLevelType w:val="hybridMultilevel"/>
    <w:tmpl w:val="F9502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76721D"/>
    <w:multiLevelType w:val="hybridMultilevel"/>
    <w:tmpl w:val="A12483EA"/>
    <w:lvl w:ilvl="0" w:tplc="537AE4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DA63FC"/>
    <w:multiLevelType w:val="hybridMultilevel"/>
    <w:tmpl w:val="B0400154"/>
    <w:lvl w:ilvl="0" w:tplc="0A2E02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D4B35D7"/>
    <w:multiLevelType w:val="hybridMultilevel"/>
    <w:tmpl w:val="F61E895C"/>
    <w:lvl w:ilvl="0" w:tplc="4BB61B3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9417D6B"/>
    <w:multiLevelType w:val="hybridMultilevel"/>
    <w:tmpl w:val="411E8B3E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8">
    <w:nsid w:val="7A21186F"/>
    <w:multiLevelType w:val="hybridMultilevel"/>
    <w:tmpl w:val="22E650D4"/>
    <w:lvl w:ilvl="0" w:tplc="6D908F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7237A4"/>
    <w:multiLevelType w:val="multilevel"/>
    <w:tmpl w:val="6F3E3B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>
    <w:nsid w:val="7C977659"/>
    <w:multiLevelType w:val="hybridMultilevel"/>
    <w:tmpl w:val="21B8D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D9D3E5A"/>
    <w:multiLevelType w:val="hybridMultilevel"/>
    <w:tmpl w:val="22465C44"/>
    <w:lvl w:ilvl="0" w:tplc="B75240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25"/>
  </w:num>
  <w:num w:numId="4">
    <w:abstractNumId w:val="16"/>
  </w:num>
  <w:num w:numId="5">
    <w:abstractNumId w:val="24"/>
  </w:num>
  <w:num w:numId="6">
    <w:abstractNumId w:val="28"/>
  </w:num>
  <w:num w:numId="7">
    <w:abstractNumId w:val="8"/>
  </w:num>
  <w:num w:numId="8">
    <w:abstractNumId w:val="26"/>
  </w:num>
  <w:num w:numId="9">
    <w:abstractNumId w:val="1"/>
  </w:num>
  <w:num w:numId="10">
    <w:abstractNumId w:val="20"/>
  </w:num>
  <w:num w:numId="11">
    <w:abstractNumId w:val="27"/>
  </w:num>
  <w:num w:numId="12">
    <w:abstractNumId w:val="5"/>
  </w:num>
  <w:num w:numId="13">
    <w:abstractNumId w:val="14"/>
  </w:num>
  <w:num w:numId="14">
    <w:abstractNumId w:val="7"/>
  </w:num>
  <w:num w:numId="15">
    <w:abstractNumId w:val="22"/>
  </w:num>
  <w:num w:numId="16">
    <w:abstractNumId w:val="0"/>
  </w:num>
  <w:num w:numId="17">
    <w:abstractNumId w:val="10"/>
  </w:num>
  <w:num w:numId="18">
    <w:abstractNumId w:val="11"/>
  </w:num>
  <w:num w:numId="19">
    <w:abstractNumId w:val="30"/>
  </w:num>
  <w:num w:numId="20">
    <w:abstractNumId w:val="31"/>
  </w:num>
  <w:num w:numId="21">
    <w:abstractNumId w:val="21"/>
  </w:num>
  <w:num w:numId="22">
    <w:abstractNumId w:val="23"/>
  </w:num>
  <w:num w:numId="23">
    <w:abstractNumId w:val="19"/>
  </w:num>
  <w:num w:numId="24">
    <w:abstractNumId w:val="15"/>
  </w:num>
  <w:num w:numId="25">
    <w:abstractNumId w:val="2"/>
  </w:num>
  <w:num w:numId="26">
    <w:abstractNumId w:val="17"/>
  </w:num>
  <w:num w:numId="27">
    <w:abstractNumId w:val="6"/>
  </w:num>
  <w:num w:numId="28">
    <w:abstractNumId w:val="4"/>
  </w:num>
  <w:num w:numId="29">
    <w:abstractNumId w:val="18"/>
  </w:num>
  <w:num w:numId="30">
    <w:abstractNumId w:val="29"/>
  </w:num>
  <w:num w:numId="31">
    <w:abstractNumId w:val="9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16F"/>
    <w:rsid w:val="001F41D2"/>
    <w:rsid w:val="00215A18"/>
    <w:rsid w:val="0025216F"/>
    <w:rsid w:val="0028244B"/>
    <w:rsid w:val="005F04D6"/>
    <w:rsid w:val="006A7008"/>
    <w:rsid w:val="00830C55"/>
    <w:rsid w:val="00C6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700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70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7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0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A700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A7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70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700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A7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008"/>
  </w:style>
  <w:style w:type="paragraph" w:styleId="Footer">
    <w:name w:val="footer"/>
    <w:basedOn w:val="Normal"/>
    <w:link w:val="FooterChar"/>
    <w:uiPriority w:val="99"/>
    <w:unhideWhenUsed/>
    <w:rsid w:val="006A7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008"/>
  </w:style>
  <w:style w:type="table" w:styleId="LightList">
    <w:name w:val="Light List"/>
    <w:basedOn w:val="TableNormal"/>
    <w:uiPriority w:val="61"/>
    <w:rsid w:val="006A700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6A70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00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00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00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A700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A7008"/>
    <w:rPr>
      <w:color w:val="800080"/>
      <w:u w:val="single"/>
    </w:rPr>
  </w:style>
  <w:style w:type="paragraph" w:customStyle="1" w:styleId="xl65">
    <w:name w:val="xl65"/>
    <w:basedOn w:val="Normal"/>
    <w:rsid w:val="006A7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6A7008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6A70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6A700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700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70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7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0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A700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A7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70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700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A7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008"/>
  </w:style>
  <w:style w:type="paragraph" w:styleId="Footer">
    <w:name w:val="footer"/>
    <w:basedOn w:val="Normal"/>
    <w:link w:val="FooterChar"/>
    <w:uiPriority w:val="99"/>
    <w:unhideWhenUsed/>
    <w:rsid w:val="006A7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008"/>
  </w:style>
  <w:style w:type="table" w:styleId="LightList">
    <w:name w:val="Light List"/>
    <w:basedOn w:val="TableNormal"/>
    <w:uiPriority w:val="61"/>
    <w:rsid w:val="006A700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6A70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00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00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00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A700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A7008"/>
    <w:rPr>
      <w:color w:val="800080"/>
      <w:u w:val="single"/>
    </w:rPr>
  </w:style>
  <w:style w:type="paragraph" w:customStyle="1" w:styleId="xl65">
    <w:name w:val="xl65"/>
    <w:basedOn w:val="Normal"/>
    <w:rsid w:val="006A7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6A7008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6A70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6A700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6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D47ED0.dotm</Template>
  <TotalTime>4</TotalTime>
  <Pages>4</Pages>
  <Words>1306</Words>
  <Characters>7447</Characters>
  <Application>Microsoft Office Word</Application>
  <DocSecurity>0</DocSecurity>
  <Lines>62</Lines>
  <Paragraphs>17</Paragraphs>
  <ScaleCrop>false</ScaleCrop>
  <Company>Dept of Zoology, University of Oxford</Company>
  <LinksUpToDate>false</LinksUpToDate>
  <CharactersWithSpaces>8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t2845</dc:creator>
  <cp:lastModifiedBy>mert2845</cp:lastModifiedBy>
  <cp:revision>5</cp:revision>
  <dcterms:created xsi:type="dcterms:W3CDTF">2015-10-12T09:38:00Z</dcterms:created>
  <dcterms:modified xsi:type="dcterms:W3CDTF">2015-10-22T16:27:00Z</dcterms:modified>
</cp:coreProperties>
</file>